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ED749" w14:textId="6DEB9CA4" w:rsidR="0087041C" w:rsidRPr="001A3A7E" w:rsidRDefault="0087041C">
      <w:pPr>
        <w:rPr>
          <w:color w:val="000000" w:themeColor="text1"/>
        </w:rPr>
      </w:pPr>
      <w:r w:rsidRPr="001A3A7E">
        <w:rPr>
          <w:color w:val="000000" w:themeColor="text1"/>
        </w:rPr>
        <w:t>Supplementary Table 1. The associations between socioeconomic status and perceived impact of smoking or HTP use on physical, mental well-being and perceived peer pressure (combined analysis)</w:t>
      </w:r>
    </w:p>
    <w:tbl>
      <w:tblPr>
        <w:tblW w:w="6345" w:type="dxa"/>
        <w:tblInd w:w="-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1555"/>
        <w:gridCol w:w="60"/>
        <w:gridCol w:w="15"/>
        <w:gridCol w:w="767"/>
        <w:gridCol w:w="700"/>
        <w:gridCol w:w="1498"/>
        <w:gridCol w:w="685"/>
      </w:tblGrid>
      <w:tr w:rsidR="00AE31B2" w:rsidRPr="00AE31B2" w14:paraId="588B7DD1" w14:textId="77777777" w:rsidTr="00A60E45">
        <w:trPr>
          <w:trHeight w:val="57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F721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9"/>
                <w:szCs w:val="9"/>
                <w:lang w:eastAsia="pl-PL"/>
              </w:rPr>
            </w:pPr>
            <w:bookmarkStart w:id="0" w:name="_Hlk191834534"/>
            <w:r w:rsidRPr="00AE31B2">
              <w:rPr>
                <w:rFonts w:eastAsia="Times New Roman" w:cs="Times New Roman"/>
                <w:sz w:val="15"/>
                <w:szCs w:val="15"/>
                <w:lang w:eastAsia="pl-PL"/>
              </w:rPr>
              <w:t>Socioeconomic status</w:t>
            </w:r>
          </w:p>
        </w:tc>
        <w:tc>
          <w:tcPr>
            <w:tcW w:w="52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AFE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All</w:t>
            </w:r>
          </w:p>
        </w:tc>
      </w:tr>
      <w:tr w:rsidR="00AE31B2" w:rsidRPr="00AE31B2" w14:paraId="419438D5" w14:textId="77777777" w:rsidTr="00A60E45">
        <w:trPr>
          <w:trHeight w:val="57"/>
        </w:trPr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69968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82CD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OR</w:t>
            </w:r>
            <w:r w:rsidRPr="00AE31B2">
              <w:rPr>
                <w:rFonts w:eastAsia="Times New Roman" w:cs="Times New Roman"/>
                <w:sz w:val="14"/>
                <w:szCs w:val="14"/>
                <w:vertAlign w:val="superscript"/>
                <w:lang w:eastAsia="pl-PL"/>
              </w:rPr>
              <w:t>a</w:t>
            </w:r>
            <w:proofErr w:type="spellEnd"/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 (95%CI)</w:t>
            </w:r>
          </w:p>
        </w:tc>
        <w:tc>
          <w:tcPr>
            <w:tcW w:w="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DB3F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EAFF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2C79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OR</w:t>
            </w:r>
            <w:r w:rsidRPr="00AE31B2">
              <w:rPr>
                <w:rFonts w:eastAsia="Times New Roman" w:cs="Times New Roman"/>
                <w:sz w:val="14"/>
                <w:szCs w:val="14"/>
                <w:vertAlign w:val="superscript"/>
                <w:lang w:eastAsia="pl-PL"/>
              </w:rPr>
              <w:t>a</w:t>
            </w:r>
            <w:proofErr w:type="spellEnd"/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 (95%CI)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FD2B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-value</w:t>
            </w:r>
          </w:p>
        </w:tc>
      </w:tr>
      <w:tr w:rsidR="00AE31B2" w:rsidRPr="00AE31B2" w14:paraId="2BD1B560" w14:textId="77777777" w:rsidTr="00A60E45">
        <w:trPr>
          <w:trHeight w:val="57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55289B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AB5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erceived impact of smoking cigarettes on fitness (endurance)</w:t>
            </w:r>
          </w:p>
        </w:tc>
      </w:tr>
      <w:tr w:rsidR="00AE31B2" w:rsidRPr="00AE31B2" w14:paraId="610B0D1F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27EC42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</w:tcPr>
          <w:p w14:paraId="419F654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Good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AFD7C0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No 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28E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Bad</w:t>
            </w:r>
          </w:p>
        </w:tc>
      </w:tr>
      <w:tr w:rsidR="00AE31B2" w:rsidRPr="00AE31B2" w14:paraId="4573633B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03563A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 w14:paraId="1B0F9B2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50 (1.01-2.73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</w:tcPr>
          <w:p w14:paraId="40BF135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4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D55A37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596C1C7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5 (0.65-1.09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CE3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200</w:t>
            </w:r>
          </w:p>
        </w:tc>
      </w:tr>
      <w:tr w:rsidR="00AE31B2" w:rsidRPr="00AE31B2" w14:paraId="3017E2D0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B2B84E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</w:tcPr>
          <w:p w14:paraId="41557B6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76CDE7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405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</w:tr>
      <w:tr w:rsidR="00AE31B2" w:rsidRPr="00AE31B2" w14:paraId="403E3185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6513DD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 w14:paraId="03B7D80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43 (0.99-2.08-2.56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</w:tcPr>
          <w:p w14:paraId="3EE68C9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5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DAC116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3D23D3F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3 (0.74-1.18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6BC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555</w:t>
            </w:r>
          </w:p>
        </w:tc>
      </w:tr>
      <w:tr w:rsidR="00AE31B2" w:rsidRPr="00AE31B2" w14:paraId="1EB285FD" w14:textId="77777777" w:rsidTr="00A60E45">
        <w:trPr>
          <w:trHeight w:val="57"/>
        </w:trPr>
        <w:tc>
          <w:tcPr>
            <w:tcW w:w="106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306622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B276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erceived impact of smoking cigarettes on mental condition</w:t>
            </w:r>
          </w:p>
        </w:tc>
      </w:tr>
      <w:tr w:rsidR="00AE31B2" w:rsidRPr="00AE31B2" w14:paraId="0373F3A1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CAF4E8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</w:tcPr>
          <w:p w14:paraId="2222326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Good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4F3CC1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o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97D2C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Bad </w:t>
            </w:r>
          </w:p>
        </w:tc>
      </w:tr>
      <w:tr w:rsidR="00AE31B2" w:rsidRPr="00AE31B2" w14:paraId="0149A70C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561785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 w14:paraId="0BD10D5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9 (0.75-1.33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</w:tcPr>
          <w:p w14:paraId="6DFA0CD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8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CCB511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EF3008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6 (0.74-1.24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09B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772</w:t>
            </w:r>
          </w:p>
        </w:tc>
      </w:tr>
      <w:tr w:rsidR="00AE31B2" w:rsidRPr="00AE31B2" w14:paraId="3C6896A1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9A2A9D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 w14:paraId="126185C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</w:tcPr>
          <w:p w14:paraId="4256FAB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DDD765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5410E12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BA72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</w:tr>
      <w:tr w:rsidR="00AE31B2" w:rsidRPr="00AE31B2" w14:paraId="385F27B5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6763F3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 w14:paraId="0072235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25 (0.97-1.61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</w:tcPr>
          <w:p w14:paraId="35C3889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90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95AFE1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22D28E6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3 (0.82-1.30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CC07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783</w:t>
            </w:r>
          </w:p>
        </w:tc>
      </w:tr>
      <w:tr w:rsidR="00AE31B2" w:rsidRPr="00AE31B2" w14:paraId="64B9295C" w14:textId="77777777" w:rsidTr="00A60E45">
        <w:trPr>
          <w:trHeight w:val="284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2C3D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F6B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erceived impact of HTP use on mental condition</w:t>
            </w:r>
          </w:p>
        </w:tc>
      </w:tr>
      <w:tr w:rsidR="00AE31B2" w:rsidRPr="00AE31B2" w14:paraId="5C1E6B99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A3B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4BB854A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Good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95647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No 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E71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Bad</w:t>
            </w:r>
          </w:p>
        </w:tc>
      </w:tr>
      <w:tr w:rsidR="00AE31B2" w:rsidRPr="00AE31B2" w14:paraId="5A7B2A27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B69C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  <w:hideMark/>
          </w:tcPr>
          <w:p w14:paraId="66F432F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6 (0.83-1.36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  <w:hideMark/>
          </w:tcPr>
          <w:p w14:paraId="41544C0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6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F6878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1B9589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19 (0.84-1.69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CAC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324</w:t>
            </w:r>
          </w:p>
        </w:tc>
      </w:tr>
      <w:tr w:rsidR="00AE31B2" w:rsidRPr="00AE31B2" w14:paraId="022AC17E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0FA8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0A1E72A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223E1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2A7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</w:tr>
      <w:tr w:rsidR="00AE31B2" w:rsidRPr="00AE31B2" w14:paraId="75DADA11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C355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  <w:hideMark/>
          </w:tcPr>
          <w:p w14:paraId="6B4B757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2 (0.81-1.28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  <w:hideMark/>
          </w:tcPr>
          <w:p w14:paraId="48E5273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5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1D9D6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D2B618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17 (0.85-1.62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BF2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333</w:t>
            </w:r>
          </w:p>
        </w:tc>
      </w:tr>
      <w:tr w:rsidR="00AE31B2" w:rsidRPr="00AE31B2" w14:paraId="4E7F29EA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AB45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61E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Thoughts about returning to smoking cigarettes</w:t>
            </w:r>
          </w:p>
        </w:tc>
      </w:tr>
      <w:tr w:rsidR="00AE31B2" w:rsidRPr="00AE31B2" w14:paraId="592663DB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D7E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  <w:hideMark/>
          </w:tcPr>
          <w:p w14:paraId="33A3FB8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o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  <w:hideMark/>
          </w:tcPr>
          <w:p w14:paraId="34F59F9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F8687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Don't know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DCCFD7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Yes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73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</w:tr>
      <w:tr w:rsidR="00AE31B2" w:rsidRPr="00AE31B2" w14:paraId="493C155A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AB7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  <w:hideMark/>
          </w:tcPr>
          <w:p w14:paraId="768F065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7 (0.74-1.26)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  <w:hideMark/>
          </w:tcPr>
          <w:p w14:paraId="67F446D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4DDE1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4E4FE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7 (0.67-1.41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380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76</w:t>
            </w:r>
          </w:p>
        </w:tc>
      </w:tr>
      <w:tr w:rsidR="00AE31B2" w:rsidRPr="00AE31B2" w14:paraId="3DB97DD4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F43D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  <w:hideMark/>
          </w:tcPr>
          <w:p w14:paraId="62A59A2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82" w:type="dxa"/>
            <w:gridSpan w:val="2"/>
            <w:shd w:val="clear" w:color="auto" w:fill="auto"/>
            <w:noWrap/>
            <w:vAlign w:val="center"/>
            <w:hideMark/>
          </w:tcPr>
          <w:p w14:paraId="0616D94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99505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5AC804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3AF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 </w:t>
            </w:r>
          </w:p>
        </w:tc>
      </w:tr>
      <w:tr w:rsidR="00AE31B2" w:rsidRPr="00AE31B2" w14:paraId="5F2B811C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D0A08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1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8A7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7 (0.77-1.23)</w:t>
            </w:r>
          </w:p>
        </w:tc>
        <w:tc>
          <w:tcPr>
            <w:tcW w:w="78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65A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08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90C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93B3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78 (0.55-1.11)</w:t>
            </w:r>
          </w:p>
        </w:tc>
        <w:tc>
          <w:tcPr>
            <w:tcW w:w="68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A30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160</w:t>
            </w:r>
          </w:p>
        </w:tc>
      </w:tr>
      <w:tr w:rsidR="00AE31B2" w:rsidRPr="00AE31B2" w14:paraId="56845C65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FE25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854C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erceived peer pressure against smoking cigarettes</w:t>
            </w:r>
          </w:p>
        </w:tc>
      </w:tr>
      <w:tr w:rsidR="00AE31B2" w:rsidRPr="00AE31B2" w14:paraId="6903B3F7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9D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6823FD3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Oft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B5946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arely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E51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ever</w:t>
            </w:r>
          </w:p>
        </w:tc>
      </w:tr>
      <w:tr w:rsidR="00AE31B2" w:rsidRPr="00AE31B2" w14:paraId="7B9EA74B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FA4C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225E213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4 (0.65-1.09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02CC1C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1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139D4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B84A0E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56 (1.10-2.21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930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12</w:t>
            </w:r>
          </w:p>
        </w:tc>
      </w:tr>
      <w:tr w:rsidR="00AE31B2" w:rsidRPr="00AE31B2" w14:paraId="704BD0DD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DF16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546F05C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3D019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484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</w:tr>
      <w:tr w:rsidR="00AE31B2" w:rsidRPr="00AE31B2" w14:paraId="21FCC53C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9EE7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2514DE0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3 (0.66-1.0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C97ACA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1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C68BC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8EC613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2 (0.59-1.16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C58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260</w:t>
            </w:r>
          </w:p>
        </w:tc>
      </w:tr>
      <w:tr w:rsidR="00AE31B2" w:rsidRPr="00AE31B2" w14:paraId="532B829F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50CE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00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Perceived peer pressure against using HTP</w:t>
            </w:r>
          </w:p>
        </w:tc>
      </w:tr>
      <w:tr w:rsidR="00AE31B2" w:rsidRPr="00AE31B2" w14:paraId="291E199A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FE6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56B1A94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Oft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B8D58C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arely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4F3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ever</w:t>
            </w:r>
          </w:p>
        </w:tc>
      </w:tr>
      <w:tr w:rsidR="00AE31B2" w:rsidRPr="00AE31B2" w14:paraId="2C4A2983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EA23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70CAF53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2 (0.77-1.36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52F0BA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88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DF55E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AEF039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40 (1.07-1.80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8F3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15</w:t>
            </w:r>
          </w:p>
        </w:tc>
      </w:tr>
      <w:tr w:rsidR="00AE31B2" w:rsidRPr="00AE31B2" w14:paraId="3E574DC0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50D8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2397" w:type="dxa"/>
            <w:gridSpan w:val="4"/>
            <w:shd w:val="clear" w:color="auto" w:fill="auto"/>
            <w:noWrap/>
            <w:vAlign w:val="center"/>
            <w:hideMark/>
          </w:tcPr>
          <w:p w14:paraId="6355488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CC6FF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21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E39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</w:tr>
      <w:tr w:rsidR="00AE31B2" w:rsidRPr="00AE31B2" w14:paraId="2A340328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A64D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024EB2D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14 (0.88-1.47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030886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3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0EE83A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93DAE8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8 (0.77-1.26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68F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981</w:t>
            </w:r>
          </w:p>
        </w:tc>
      </w:tr>
      <w:tr w:rsidR="00AE31B2" w:rsidRPr="00AE31B2" w14:paraId="6932D4B4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E22F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F7F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Influence of peer pressure against smoking cigarettes</w:t>
            </w:r>
          </w:p>
        </w:tc>
      </w:tr>
      <w:tr w:rsidR="00AE31B2" w:rsidRPr="00AE31B2" w14:paraId="654F0713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FCC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32EBEEC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Grea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03420A3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AD4C69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ittle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FD42DC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o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323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</w:tr>
      <w:tr w:rsidR="00AE31B2" w:rsidRPr="00AE31B2" w14:paraId="49BECDEB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4C5B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62B0FA7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9 (0.83-1.4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85F5BC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5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030F7D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1A135C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58 (1.12-2.22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CA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09</w:t>
            </w:r>
          </w:p>
        </w:tc>
      </w:tr>
      <w:tr w:rsidR="00AE31B2" w:rsidRPr="00AE31B2" w14:paraId="3F628417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97FF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5749F37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B0F0B2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B2BC3F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909AAA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A7C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</w:tr>
      <w:tr w:rsidR="00AE31B2" w:rsidRPr="00AE31B2" w14:paraId="28445756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376E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55C555F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10 (0.86-1.4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E7FF13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43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55E14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2B0959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5 (0.76-1.45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D8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753</w:t>
            </w:r>
          </w:p>
        </w:tc>
      </w:tr>
      <w:tr w:rsidR="00AE31B2" w:rsidRPr="00AE31B2" w14:paraId="569E7D66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46EC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280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ACEB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Influence of peer pressure against using HTP</w:t>
            </w:r>
          </w:p>
        </w:tc>
      </w:tr>
      <w:tr w:rsidR="00AE31B2" w:rsidRPr="00AE31B2" w14:paraId="48E63644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9D9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6BD3035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Grea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93412E0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C4CEF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ittle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246129D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No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BBD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</w:tr>
      <w:tr w:rsidR="00AE31B2" w:rsidRPr="00AE31B2" w14:paraId="526E31AE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A6A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low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5AE28AEF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18 (0.90-1.5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F8D847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2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88DF36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BEDD68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41 (1.08-184)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9A5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11</w:t>
            </w:r>
          </w:p>
        </w:tc>
      </w:tr>
      <w:tr w:rsidR="00AE31B2" w:rsidRPr="00AE31B2" w14:paraId="6D316218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C8E2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mod</w:t>
            </w:r>
          </w:p>
        </w:tc>
        <w:tc>
          <w:tcPr>
            <w:tcW w:w="1630" w:type="dxa"/>
            <w:gridSpan w:val="3"/>
            <w:shd w:val="clear" w:color="auto" w:fill="auto"/>
            <w:noWrap/>
            <w:vAlign w:val="center"/>
            <w:hideMark/>
          </w:tcPr>
          <w:p w14:paraId="634B7CC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FF206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8C0E01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F02015E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7E85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</w:p>
        </w:tc>
      </w:tr>
      <w:tr w:rsidR="00AE31B2" w:rsidRPr="00AE31B2" w14:paraId="3EAA85B7" w14:textId="77777777" w:rsidTr="00A60E45">
        <w:trPr>
          <w:trHeight w:val="57"/>
        </w:trPr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3240" w14:textId="77777777" w:rsidR="00AE31B2" w:rsidRPr="00AE31B2" w:rsidRDefault="00AE31B2" w:rsidP="00A60E45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high</w:t>
            </w:r>
          </w:p>
        </w:tc>
        <w:tc>
          <w:tcPr>
            <w:tcW w:w="16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7AB9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42 (1.12-1.80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CAE6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00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9C2A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ref.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374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1.04 (0.81-1.34)</w:t>
            </w:r>
          </w:p>
        </w:tc>
        <w:tc>
          <w:tcPr>
            <w:tcW w:w="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BE12" w14:textId="77777777" w:rsidR="00AE31B2" w:rsidRPr="00AE31B2" w:rsidRDefault="00AE31B2" w:rsidP="00A60E45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AE31B2">
              <w:rPr>
                <w:rFonts w:eastAsia="Times New Roman" w:cs="Times New Roman"/>
                <w:sz w:val="14"/>
                <w:szCs w:val="14"/>
                <w:lang w:eastAsia="pl-PL"/>
              </w:rPr>
              <w:t>0.740</w:t>
            </w:r>
          </w:p>
        </w:tc>
      </w:tr>
      <w:bookmarkEnd w:id="0"/>
    </w:tbl>
    <w:p w14:paraId="637AC5C5" w14:textId="77777777" w:rsidR="0087041C" w:rsidRPr="001A3A7E" w:rsidRDefault="0087041C">
      <w:pPr>
        <w:rPr>
          <w:color w:val="000000" w:themeColor="text1"/>
        </w:rPr>
      </w:pPr>
    </w:p>
    <w:p w14:paraId="3A800CA4" w14:textId="20F2C844" w:rsidR="00BD3C44" w:rsidRPr="001A3A7E" w:rsidRDefault="00634D02">
      <w:pPr>
        <w:rPr>
          <w:color w:val="000000" w:themeColor="text1"/>
        </w:rPr>
      </w:pPr>
      <w:r w:rsidRPr="001A3A7E">
        <w:rPr>
          <w:color w:val="000000" w:themeColor="text1"/>
        </w:rPr>
        <w:t xml:space="preserve">a – </w:t>
      </w:r>
      <w:r w:rsidR="0087041C" w:rsidRPr="001A3A7E">
        <w:rPr>
          <w:color w:val="000000" w:themeColor="text1"/>
        </w:rPr>
        <w:t>Adjusted</w:t>
      </w:r>
      <w:r w:rsidRPr="001A3A7E">
        <w:rPr>
          <w:color w:val="000000" w:themeColor="text1"/>
          <w:szCs w:val="24"/>
        </w:rPr>
        <w:t xml:space="preserve"> for age,</w:t>
      </w:r>
      <w:r w:rsidR="008B6ADA" w:rsidRPr="001A3A7E">
        <w:rPr>
          <w:color w:val="000000" w:themeColor="text1"/>
          <w:szCs w:val="24"/>
        </w:rPr>
        <w:t xml:space="preserve"> gender, </w:t>
      </w:r>
      <w:r w:rsidRPr="001A3A7E">
        <w:rPr>
          <w:color w:val="000000" w:themeColor="text1"/>
          <w:szCs w:val="24"/>
        </w:rPr>
        <w:t>place of residence, and perceived health status</w:t>
      </w:r>
    </w:p>
    <w:sectPr w:rsidR="00BD3C44" w:rsidRPr="001A3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427DC" w14:textId="77777777" w:rsidR="00BF45FD" w:rsidRDefault="00BF45FD" w:rsidP="0087041C">
      <w:pPr>
        <w:spacing w:before="0" w:after="0"/>
      </w:pPr>
      <w:r>
        <w:separator/>
      </w:r>
    </w:p>
  </w:endnote>
  <w:endnote w:type="continuationSeparator" w:id="0">
    <w:p w14:paraId="42C5EE83" w14:textId="77777777" w:rsidR="00BF45FD" w:rsidRDefault="00BF45FD" w:rsidP="008704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DCDA3" w14:textId="77777777" w:rsidR="00BF45FD" w:rsidRDefault="00BF45FD" w:rsidP="0087041C">
      <w:pPr>
        <w:spacing w:before="0" w:after="0"/>
      </w:pPr>
      <w:r>
        <w:separator/>
      </w:r>
    </w:p>
  </w:footnote>
  <w:footnote w:type="continuationSeparator" w:id="0">
    <w:p w14:paraId="6C7301C7" w14:textId="77777777" w:rsidR="00BF45FD" w:rsidRDefault="00BF45FD" w:rsidP="0087041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C44"/>
    <w:rsid w:val="000C6B42"/>
    <w:rsid w:val="001A3A7E"/>
    <w:rsid w:val="00634D02"/>
    <w:rsid w:val="00724529"/>
    <w:rsid w:val="007E137C"/>
    <w:rsid w:val="00827B1A"/>
    <w:rsid w:val="00863E86"/>
    <w:rsid w:val="0087041C"/>
    <w:rsid w:val="008B6ADA"/>
    <w:rsid w:val="008E666B"/>
    <w:rsid w:val="00AE31B2"/>
    <w:rsid w:val="00BC2CC3"/>
    <w:rsid w:val="00BD3C44"/>
    <w:rsid w:val="00BF45FD"/>
    <w:rsid w:val="00C85AF9"/>
    <w:rsid w:val="00F7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6AC51"/>
  <w15:chartTrackingRefBased/>
  <w15:docId w15:val="{7C515A1D-2EB1-419B-8347-5388CEAF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3C4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3C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3C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3C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3C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3C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3C4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3C4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3C4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3C4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3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3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3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3C4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3C4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3C4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3C4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3C4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3C4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3C4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D3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3C4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D3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3C4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D3C4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3C4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D3C4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3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3C4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3C44"/>
    <w:rPr>
      <w:b/>
      <w:bCs/>
      <w:smallCaps/>
      <w:color w:val="0F4761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87041C"/>
    <w:pPr>
      <w:tabs>
        <w:tab w:val="center" w:pos="4536"/>
        <w:tab w:val="right" w:pos="9072"/>
      </w:tabs>
      <w:spacing w:before="0"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87041C"/>
    <w:rPr>
      <w:rFonts w:ascii="Times New Roman" w:hAnsi="Times New Roman"/>
      <w:kern w:val="0"/>
      <w:szCs w:val="22"/>
      <w:lang w:val="en-US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87041C"/>
    <w:pPr>
      <w:tabs>
        <w:tab w:val="center" w:pos="4536"/>
        <w:tab w:val="right" w:pos="9072"/>
      </w:tabs>
      <w:spacing w:before="0" w:after="0"/>
    </w:pPr>
  </w:style>
  <w:style w:type="character" w:customStyle="1" w:styleId="StopkaZnak">
    <w:name w:val="Stopka Znak"/>
    <w:basedOn w:val="Domylnaczcionkaakapitu"/>
    <w:link w:val="Stopka"/>
    <w:uiPriority w:val="99"/>
    <w:rsid w:val="0087041C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12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radowicz-Prajsnar</dc:creator>
  <cp:keywords/>
  <dc:description/>
  <cp:lastModifiedBy>Magdalena Kozela</cp:lastModifiedBy>
  <cp:revision>2</cp:revision>
  <dcterms:created xsi:type="dcterms:W3CDTF">2025-04-29T07:19:00Z</dcterms:created>
  <dcterms:modified xsi:type="dcterms:W3CDTF">2025-04-29T07:19:00Z</dcterms:modified>
</cp:coreProperties>
</file>